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791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2"/>
        <w:gridCol w:w="1316"/>
        <w:gridCol w:w="3103"/>
        <w:gridCol w:w="3402"/>
        <w:gridCol w:w="1701"/>
        <w:gridCol w:w="992"/>
        <w:gridCol w:w="1418"/>
        <w:gridCol w:w="1166"/>
        <w:gridCol w:w="1241"/>
        <w:gridCol w:w="1241"/>
        <w:gridCol w:w="1241"/>
        <w:gridCol w:w="2997"/>
        <w:gridCol w:w="2997"/>
        <w:gridCol w:w="2997"/>
      </w:tblGrid>
      <w:tr w:rsidR="00A9792F" w:rsidRPr="00A9792F" w14:paraId="64B0B761" w14:textId="77777777" w:rsidTr="00A9792F">
        <w:trPr>
          <w:trHeight w:val="350"/>
          <w:jc w:val="center"/>
        </w:trPr>
        <w:tc>
          <w:tcPr>
            <w:tcW w:w="27914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04A3" w14:textId="6CE82BCA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. 4 Analysis of changes in postoperative recovery indicators in obese patients using a generalized linear mixed model (GLMM)</w:t>
            </w:r>
            <w:r>
              <w:rPr>
                <w:rStyle w:val="af4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footnoteReference w:id="1"/>
            </w:r>
          </w:p>
        </w:tc>
      </w:tr>
      <w:tr w:rsidR="00A9792F" w:rsidRPr="00A9792F" w14:paraId="463ACB91" w14:textId="77777777" w:rsidTr="00A9792F">
        <w:trPr>
          <w:trHeight w:val="350"/>
          <w:jc w:val="center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0018" w14:textId="04511E89" w:rsidR="00A9792F" w:rsidRPr="00A9792F" w:rsidRDefault="00AF2AD6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F2AD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Clinical indicator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7C3A" w14:textId="41A57A49" w:rsidR="00A9792F" w:rsidRPr="00A9792F" w:rsidRDefault="00AF2AD6" w:rsidP="00AF2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F2AD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output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78F1" w14:textId="755503D3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rni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lcific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6E0B" w14:textId="6FFED896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ondylolisthe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9A8D" w14:textId="5F35FE2B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E50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BE5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3C2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T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D73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imeT1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445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imeT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15B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imeT3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482C" w14:textId="397A0822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:TimeT1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939" w14:textId="482C9EC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:TimeT2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065B" w14:textId="4E973F34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:TimeT3</w:t>
            </w:r>
          </w:p>
        </w:tc>
      </w:tr>
      <w:tr w:rsidR="00A9792F" w:rsidRPr="00A9792F" w14:paraId="52037B91" w14:textId="77777777" w:rsidTr="00A9792F">
        <w:trPr>
          <w:trHeight w:val="360"/>
          <w:jc w:val="center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52E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C1AA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3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446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7B8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DE8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1EF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6EE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5BD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7C0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00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185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40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0FE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2.799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E6E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1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92F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57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FB5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5</w:t>
            </w:r>
          </w:p>
        </w:tc>
      </w:tr>
      <w:tr w:rsidR="00A9792F" w:rsidRPr="00A9792F" w14:paraId="7743A09B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6AA85BA4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D086FB" w14:textId="5F8376C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ror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75D7344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BFE8E7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C6E6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54DD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5765A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E394E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D3541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4D630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ADCBC4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1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512F436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9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1D3AE52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9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7775A4E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0</w:t>
            </w:r>
          </w:p>
        </w:tc>
      </w:tr>
      <w:tr w:rsidR="00A9792F" w:rsidRPr="00A9792F" w14:paraId="553F11A9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78755C28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5D627E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E984E4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6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FF866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324D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8.3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39DBC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0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1ECB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D2E68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0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6E2657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24.6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65A73D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34.45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1A1BF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68.487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2FB013B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79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10F25CA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451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3CD868F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38</w:t>
            </w:r>
          </w:p>
        </w:tc>
      </w:tr>
      <w:tr w:rsidR="00A9792F" w:rsidRPr="00A9792F" w14:paraId="3997B022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6F9562FF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03D256" w14:textId="6B055954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AA9174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7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3EE665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D9F5B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572D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2418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7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99633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80EAA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B7248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000D4F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1AF6C8B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780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087E1AA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47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68D11EC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90</w:t>
            </w:r>
          </w:p>
        </w:tc>
      </w:tr>
      <w:tr w:rsidR="00A9792F" w:rsidRPr="00A9792F" w14:paraId="79090071" w14:textId="77777777" w:rsidTr="00A9792F">
        <w:trPr>
          <w:trHeight w:val="360"/>
          <w:jc w:val="center"/>
        </w:trPr>
        <w:tc>
          <w:tcPr>
            <w:tcW w:w="2102" w:type="dxa"/>
            <w:vMerge w:val="restart"/>
            <w:shd w:val="clear" w:color="auto" w:fill="auto"/>
            <w:noWrap/>
            <w:vAlign w:val="center"/>
            <w:hideMark/>
          </w:tcPr>
          <w:p w14:paraId="0B4CE66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DI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2F3C3C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4F267C3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7879E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9CC5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6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1FB2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BF7A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F9AE1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99A1E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5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E5993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02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340C4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971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24C7E14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231A205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6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3C5737E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2</w:t>
            </w:r>
          </w:p>
        </w:tc>
      </w:tr>
      <w:tr w:rsidR="00A9792F" w:rsidRPr="00A9792F" w14:paraId="398368F6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6962F997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0E1084" w14:textId="1EB159D6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ror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579C58B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0355B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FD32E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9618A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C0DD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EAD44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DEA15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DFDED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A73FDD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5EDD51E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6B9C0B5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5C6C158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</w:tr>
      <w:tr w:rsidR="00A9792F" w:rsidRPr="00A9792F" w14:paraId="66C057DD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015E7BB0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BBCC02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5F8E1DA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13719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A2DD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.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C4A9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8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87893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79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AA8839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32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DCDD61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32.9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9AB85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59.58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9FFF0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14.089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5308C7A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02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12E120E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52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61B7E45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.488</w:t>
            </w:r>
          </w:p>
        </w:tc>
      </w:tr>
      <w:tr w:rsidR="00A9792F" w:rsidRPr="00A9792F" w14:paraId="56FE19B1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7BF7AD32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BC574A" w14:textId="50E3CE8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3F6DA31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16E18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9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D6E40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63D8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A42AB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2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081FF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8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BF94B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EB8CA4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340C0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51BE88B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04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1590A1F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725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68A32CE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3</w:t>
            </w:r>
          </w:p>
        </w:tc>
      </w:tr>
      <w:tr w:rsidR="00A9792F" w:rsidRPr="00A9792F" w14:paraId="25234078" w14:textId="77777777" w:rsidTr="00A9792F">
        <w:trPr>
          <w:trHeight w:val="360"/>
          <w:jc w:val="center"/>
        </w:trPr>
        <w:tc>
          <w:tcPr>
            <w:tcW w:w="2102" w:type="dxa"/>
            <w:vMerge w:val="restart"/>
            <w:shd w:val="clear" w:color="auto" w:fill="auto"/>
            <w:noWrap/>
            <w:vAlign w:val="center"/>
            <w:hideMark/>
          </w:tcPr>
          <w:p w14:paraId="6D2C869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Walking Time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34799E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582A7AB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B3846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EBDBF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20CD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9253F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4ACF53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49075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5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AA865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88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EFADB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108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3BE8FD1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4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442DFA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448B0A9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</w:tr>
      <w:tr w:rsidR="00A9792F" w:rsidRPr="00A9792F" w14:paraId="63E45A75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546CF2BD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A930DF" w14:textId="089971BE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ror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5FC4D0A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85510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82B33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2222D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A068F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E81FD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1AD0A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DC3641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E2D27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57B0130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18D7463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15AE89A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3</w:t>
            </w:r>
          </w:p>
        </w:tc>
      </w:tr>
      <w:tr w:rsidR="00A9792F" w:rsidRPr="00A9792F" w14:paraId="66D4EB18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4A6F2593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0167E6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41FBA0D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6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556FF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B4D16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.2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2870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3083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61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EAFDDD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.34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DE0DE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82.8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0C8CC8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288.4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5B674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360.842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279601E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429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40D314F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2.41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CD7333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.093</w:t>
            </w:r>
          </w:p>
        </w:tc>
      </w:tr>
      <w:tr w:rsidR="00A9792F" w:rsidRPr="00A9792F" w14:paraId="27D2B5F0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114BEC63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B83E53" w14:textId="7687936D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3F3BBE0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3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F533F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D81B8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58AF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6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1466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3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85BB8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76E33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3F6591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C3B69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6B40C1C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53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2E55EF7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9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31D086D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27</w:t>
            </w:r>
          </w:p>
        </w:tc>
      </w:tr>
      <w:tr w:rsidR="00A9792F" w:rsidRPr="00A9792F" w14:paraId="402FB2F3" w14:textId="77777777" w:rsidTr="00A9792F">
        <w:trPr>
          <w:trHeight w:val="360"/>
          <w:jc w:val="center"/>
        </w:trPr>
        <w:tc>
          <w:tcPr>
            <w:tcW w:w="2102" w:type="dxa"/>
            <w:vMerge w:val="restart"/>
            <w:shd w:val="clear" w:color="auto" w:fill="auto"/>
            <w:noWrap/>
            <w:vAlign w:val="center"/>
            <w:hideMark/>
          </w:tcPr>
          <w:p w14:paraId="599A700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MG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C7E2EF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53599502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B651A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865E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9A1F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6734C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B61A5F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28DA7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40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52944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100BD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558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47A3F87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1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88015F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1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64D7A70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005</w:t>
            </w:r>
          </w:p>
        </w:tc>
      </w:tr>
      <w:tr w:rsidR="00A9792F" w:rsidRPr="00A9792F" w14:paraId="006D49AE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00F0F457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DA5BD6" w14:textId="58480F4A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ror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7201FD5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615E7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2670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7694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EE50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64BFF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246A3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0AD6D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E16F7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97E153F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5021D1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6D235B2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5</w:t>
            </w:r>
          </w:p>
        </w:tc>
      </w:tr>
      <w:tr w:rsidR="00A9792F" w:rsidRPr="00A9792F" w14:paraId="432D7E96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7BB04F94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E9E9E3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69BE77E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9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0B2CA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D5BB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3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51D4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5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F2034B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1.66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B75127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2.1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5512363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74.1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C7587E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7.9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9AB73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3.076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20735980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22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043D56E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3.309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403B6F6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984</w:t>
            </w:r>
          </w:p>
        </w:tc>
      </w:tr>
      <w:tr w:rsidR="00A9792F" w:rsidRPr="00A9792F" w14:paraId="40439E02" w14:textId="77777777" w:rsidTr="00A9792F">
        <w:trPr>
          <w:trHeight w:val="360"/>
          <w:jc w:val="center"/>
        </w:trPr>
        <w:tc>
          <w:tcPr>
            <w:tcW w:w="2102" w:type="dxa"/>
            <w:vMerge/>
            <w:vAlign w:val="center"/>
            <w:hideMark/>
          </w:tcPr>
          <w:p w14:paraId="435E14DD" w14:textId="77777777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5329FF" w14:textId="02D76AEC" w:rsidR="00A9792F" w:rsidRPr="00A9792F" w:rsidRDefault="00A9792F" w:rsidP="00A979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A97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3103" w:type="dxa"/>
            <w:shd w:val="clear" w:color="auto" w:fill="auto"/>
            <w:noWrap/>
            <w:vAlign w:val="bottom"/>
            <w:hideMark/>
          </w:tcPr>
          <w:p w14:paraId="107EC89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E24875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029729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6DADAD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AC9F04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9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5D15C6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19250C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AF0837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DAEB11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E78B0C8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824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7722DF0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9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14:paraId="0FD3828A" w14:textId="77777777" w:rsidR="00A9792F" w:rsidRPr="00A9792F" w:rsidRDefault="00A9792F" w:rsidP="00A979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792F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5</w:t>
            </w:r>
          </w:p>
        </w:tc>
      </w:tr>
    </w:tbl>
    <w:p w14:paraId="555F467F" w14:textId="77777777" w:rsidR="00677929" w:rsidRDefault="00677929">
      <w:pPr>
        <w:rPr>
          <w:rFonts w:hint="eastAsia"/>
        </w:rPr>
      </w:pPr>
    </w:p>
    <w:sectPr w:rsidR="00677929" w:rsidSect="00A9792F">
      <w:footnotePr>
        <w:pos w:val="beneathText"/>
      </w:footnotePr>
      <w:pgSz w:w="28344" w:h="16840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130D2" w14:textId="77777777" w:rsidR="00220DB0" w:rsidRDefault="00220DB0" w:rsidP="00A9792F">
      <w:pPr>
        <w:rPr>
          <w:rFonts w:hint="eastAsia"/>
        </w:rPr>
      </w:pPr>
      <w:r>
        <w:separator/>
      </w:r>
    </w:p>
  </w:endnote>
  <w:endnote w:type="continuationSeparator" w:id="0">
    <w:p w14:paraId="2B3C3351" w14:textId="77777777" w:rsidR="00220DB0" w:rsidRDefault="00220DB0" w:rsidP="00A979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54B23" w14:textId="77777777" w:rsidR="00220DB0" w:rsidRDefault="00220DB0" w:rsidP="00A9792F">
      <w:pPr>
        <w:rPr>
          <w:rFonts w:hint="eastAsia"/>
        </w:rPr>
      </w:pPr>
      <w:r>
        <w:separator/>
      </w:r>
    </w:p>
  </w:footnote>
  <w:footnote w:type="continuationSeparator" w:id="0">
    <w:p w14:paraId="160C5600" w14:textId="77777777" w:rsidR="00220DB0" w:rsidRDefault="00220DB0" w:rsidP="00A9792F">
      <w:pPr>
        <w:rPr>
          <w:rFonts w:hint="eastAsia"/>
        </w:rPr>
      </w:pPr>
      <w:r>
        <w:continuationSeparator/>
      </w:r>
    </w:p>
  </w:footnote>
  <w:footnote w:id="1">
    <w:p w14:paraId="2D4B9288" w14:textId="3C509045" w:rsidR="00A9792F" w:rsidRDefault="00A9792F">
      <w:pPr>
        <w:pStyle w:val="af2"/>
        <w:rPr>
          <w:rFonts w:hint="eastAsia"/>
        </w:rPr>
      </w:pPr>
      <w:r>
        <w:rPr>
          <w:rStyle w:val="af4"/>
          <w:rFonts w:hint="eastAsia"/>
        </w:rPr>
        <w:footnoteRef/>
      </w:r>
      <w:r>
        <w:rPr>
          <w:rFonts w:hint="eastAsia"/>
        </w:rPr>
        <w:t xml:space="preserve"> </w:t>
      </w:r>
      <w:r w:rsidRPr="00A77CA2">
        <w:rPr>
          <w:rFonts w:ascii="Times New Roman" w:hAnsi="Times New Roman" w:cs="Times New Roman"/>
          <w:sz w:val="21"/>
          <w:szCs w:val="21"/>
        </w:rPr>
        <w:t>CRP:C-reactive protein; ESR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A77CA2">
        <w:rPr>
          <w:rFonts w:ascii="Times New Roman" w:hAnsi="Times New Roman" w:cs="Times New Roman"/>
          <w:sz w:val="21"/>
          <w:szCs w:val="21"/>
        </w:rPr>
        <w:t>Erythrocyte Sedimentation Rate; PT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A77CA2">
        <w:rPr>
          <w:rFonts w:ascii="Times New Roman" w:hAnsi="Times New Roman" w:cs="Times New Roman"/>
          <w:sz w:val="21"/>
          <w:szCs w:val="21"/>
        </w:rPr>
        <w:t>Prothrombin Time</w:t>
      </w:r>
      <w:r>
        <w:rPr>
          <w:rFonts w:ascii="Times New Roman" w:hAnsi="Times New Roman" w:cs="Times New Roman" w:hint="eastAsia"/>
          <w:sz w:val="21"/>
          <w:szCs w:val="21"/>
        </w:rPr>
        <w:t xml:space="preserve">; VAS: Pain </w:t>
      </w:r>
      <w:r w:rsidRPr="00A9792F">
        <w:rPr>
          <w:rFonts w:ascii="Times New Roman" w:hAnsi="Times New Roman" w:cs="Times New Roman"/>
          <w:sz w:val="21"/>
          <w:szCs w:val="21"/>
        </w:rPr>
        <w:t>Visual Analog Scale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A9792F">
        <w:rPr>
          <w:rFonts w:ascii="Times New Roman" w:hAnsi="Times New Roman" w:cs="Times New Roman" w:hint="eastAsia"/>
          <w:sz w:val="21"/>
          <w:szCs w:val="21"/>
        </w:rPr>
        <w:t>ODI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A9792F">
        <w:rPr>
          <w:rFonts w:ascii="Times New Roman" w:hAnsi="Times New Roman" w:cs="Times New Roman" w:hint="eastAsia"/>
          <w:sz w:val="21"/>
          <w:szCs w:val="21"/>
        </w:rPr>
        <w:t>Oswestry Disability Index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A9792F">
        <w:rPr>
          <w:rFonts w:ascii="Times New Roman" w:hAnsi="Times New Roman" w:cs="Times New Roman" w:hint="eastAsia"/>
          <w:sz w:val="21"/>
          <w:szCs w:val="21"/>
        </w:rPr>
        <w:t>EMG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A9792F">
        <w:rPr>
          <w:rFonts w:ascii="Times New Roman" w:hAnsi="Times New Roman" w:cs="Times New Roman" w:hint="eastAsia"/>
          <w:sz w:val="21"/>
          <w:szCs w:val="21"/>
        </w:rPr>
        <w:t>Electromyograph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88"/>
    <w:rsid w:val="00035E40"/>
    <w:rsid w:val="001F4D88"/>
    <w:rsid w:val="00220DB0"/>
    <w:rsid w:val="00362860"/>
    <w:rsid w:val="004C730F"/>
    <w:rsid w:val="00511929"/>
    <w:rsid w:val="00637BEE"/>
    <w:rsid w:val="00677929"/>
    <w:rsid w:val="006F2B2D"/>
    <w:rsid w:val="00A9792F"/>
    <w:rsid w:val="00AF2AD6"/>
    <w:rsid w:val="00CC6A9A"/>
    <w:rsid w:val="00E4073C"/>
    <w:rsid w:val="00E80B3C"/>
    <w:rsid w:val="00EF1B11"/>
    <w:rsid w:val="00F4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004E66"/>
  <w14:defaultImageDpi w14:val="32767"/>
  <w15:chartTrackingRefBased/>
  <w15:docId w15:val="{0D4AAD72-5AFA-4912-B078-791B9221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4D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4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4D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4D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4D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4D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4D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4D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4D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4D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4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4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4D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4D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4D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4D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4D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4D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4D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4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4D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4D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4D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4D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4D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4D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4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4D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4D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79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79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7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792F"/>
    <w:rPr>
      <w:sz w:val="18"/>
      <w:szCs w:val="18"/>
    </w:rPr>
  </w:style>
  <w:style w:type="paragraph" w:styleId="af2">
    <w:name w:val="footnote text"/>
    <w:basedOn w:val="a"/>
    <w:link w:val="af3"/>
    <w:uiPriority w:val="99"/>
    <w:semiHidden/>
    <w:unhideWhenUsed/>
    <w:rsid w:val="00A9792F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A9792F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A979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6</Words>
  <Characters>1453</Characters>
  <Application>Microsoft Office Word</Application>
  <DocSecurity>0</DocSecurity>
  <Lines>290</Lines>
  <Paragraphs>245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5-04-28T11:14:00Z</dcterms:created>
  <dcterms:modified xsi:type="dcterms:W3CDTF">2025-04-29T15:14:00Z</dcterms:modified>
</cp:coreProperties>
</file>